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555"/>
        <w:gridCol w:w="4541"/>
      </w:tblGrid>
      <w:tr w:rsidR="009019E2" w:rsidTr="004771DE">
        <w:tc>
          <w:tcPr>
            <w:tcW w:w="1555" w:type="dxa"/>
          </w:tcPr>
          <w:p w:rsidR="009019E2" w:rsidRPr="00B22957" w:rsidRDefault="00DF5B52">
            <w:pPr>
              <w:rPr>
                <w:b/>
              </w:rPr>
            </w:pPr>
            <w:r w:rsidRPr="00B22957">
              <w:rPr>
                <w:rFonts w:hint="eastAsia"/>
                <w:b/>
              </w:rPr>
              <w:t>Names</w:t>
            </w:r>
          </w:p>
        </w:tc>
        <w:tc>
          <w:tcPr>
            <w:tcW w:w="4541" w:type="dxa"/>
          </w:tcPr>
          <w:p w:rsidR="009019E2" w:rsidRPr="00B22957" w:rsidRDefault="00DF5B52">
            <w:pPr>
              <w:rPr>
                <w:b/>
              </w:rPr>
            </w:pPr>
            <w:r w:rsidRPr="00B22957">
              <w:rPr>
                <w:b/>
              </w:rPr>
              <w:t>S</w:t>
            </w:r>
            <w:r w:rsidRPr="00B22957">
              <w:rPr>
                <w:rFonts w:hint="eastAsia"/>
                <w:b/>
              </w:rPr>
              <w:t>equence</w:t>
            </w:r>
          </w:p>
        </w:tc>
      </w:tr>
      <w:tr w:rsidR="009019E2" w:rsidTr="004771DE">
        <w:tc>
          <w:tcPr>
            <w:tcW w:w="1555" w:type="dxa"/>
          </w:tcPr>
          <w:p w:rsidR="009019E2" w:rsidRPr="00DF5B52" w:rsidRDefault="00DF5B52" w:rsidP="00292875">
            <w:r w:rsidRPr="00DF5B52">
              <w:t>E</w:t>
            </w:r>
            <w:r w:rsidR="00292875">
              <w:t>SR2</w:t>
            </w:r>
            <w:r w:rsidRPr="00DF5B52">
              <w:t>-1</w:t>
            </w:r>
          </w:p>
        </w:tc>
        <w:tc>
          <w:tcPr>
            <w:tcW w:w="4541" w:type="dxa"/>
          </w:tcPr>
          <w:p w:rsidR="009019E2" w:rsidRDefault="00DF5B52">
            <w:r w:rsidRPr="00DF5B52">
              <w:t>CACTTCTGCGCTGTCTGCAGCGATT</w:t>
            </w:r>
          </w:p>
        </w:tc>
      </w:tr>
      <w:tr w:rsidR="009019E2" w:rsidTr="004771DE">
        <w:tc>
          <w:tcPr>
            <w:tcW w:w="1555" w:type="dxa"/>
          </w:tcPr>
          <w:p w:rsidR="009019E2" w:rsidRDefault="00DF5B52" w:rsidP="00292875">
            <w:r w:rsidRPr="00DF5B52">
              <w:t>E</w:t>
            </w:r>
            <w:r w:rsidR="00292875">
              <w:t>SR2</w:t>
            </w:r>
            <w:r>
              <w:t>-2</w:t>
            </w:r>
          </w:p>
        </w:tc>
        <w:tc>
          <w:tcPr>
            <w:tcW w:w="4541" w:type="dxa"/>
          </w:tcPr>
          <w:p w:rsidR="009019E2" w:rsidRDefault="00DF5B52">
            <w:r w:rsidRPr="00DF5B52">
              <w:t>CCCTGCTGTGATGAATTACAGCATT</w:t>
            </w:r>
          </w:p>
        </w:tc>
      </w:tr>
      <w:tr w:rsidR="009019E2" w:rsidTr="004771DE">
        <w:tc>
          <w:tcPr>
            <w:tcW w:w="1555" w:type="dxa"/>
          </w:tcPr>
          <w:p w:rsidR="009019E2" w:rsidRDefault="00DF5B52" w:rsidP="00292875">
            <w:r w:rsidRPr="00DF5B52">
              <w:t>E</w:t>
            </w:r>
            <w:r w:rsidR="00292875">
              <w:t>SR2</w:t>
            </w:r>
            <w:r w:rsidRPr="00DF5B52">
              <w:t>-</w:t>
            </w:r>
            <w:r>
              <w:t>3</w:t>
            </w:r>
          </w:p>
        </w:tc>
        <w:tc>
          <w:tcPr>
            <w:tcW w:w="4541" w:type="dxa"/>
          </w:tcPr>
          <w:p w:rsidR="009019E2" w:rsidRDefault="00DF5B52">
            <w:r w:rsidRPr="00DF5B52">
              <w:t>CCTTTAGTGGTCCATCGCCAGTTAT</w:t>
            </w:r>
          </w:p>
        </w:tc>
      </w:tr>
      <w:tr w:rsidR="00DF5B52" w:rsidTr="004771DE">
        <w:tc>
          <w:tcPr>
            <w:tcW w:w="1555" w:type="dxa"/>
          </w:tcPr>
          <w:p w:rsidR="00DF5B52" w:rsidRPr="00DF5B52" w:rsidRDefault="00292875" w:rsidP="00DF5B52">
            <w:r>
              <w:t>MYC-1</w:t>
            </w:r>
          </w:p>
        </w:tc>
        <w:tc>
          <w:tcPr>
            <w:tcW w:w="4541" w:type="dxa"/>
          </w:tcPr>
          <w:p w:rsidR="00DF5B52" w:rsidRDefault="00292875">
            <w:r w:rsidRPr="00292875">
              <w:t>GGAACUAUGACCUCGACUA</w:t>
            </w:r>
          </w:p>
        </w:tc>
      </w:tr>
      <w:tr w:rsidR="00DF5B52" w:rsidTr="004771DE">
        <w:tc>
          <w:tcPr>
            <w:tcW w:w="1555" w:type="dxa"/>
          </w:tcPr>
          <w:p w:rsidR="00DF5B52" w:rsidRDefault="00292875" w:rsidP="00DF5B52">
            <w:r>
              <w:t>MYC-2</w:t>
            </w:r>
          </w:p>
        </w:tc>
        <w:tc>
          <w:tcPr>
            <w:tcW w:w="4541" w:type="dxa"/>
          </w:tcPr>
          <w:p w:rsidR="00DF5B52" w:rsidRDefault="00DF5B52">
            <w:r w:rsidRPr="00DF5B52">
              <w:t>GAACACACAACGUCUUGGA</w:t>
            </w:r>
          </w:p>
        </w:tc>
      </w:tr>
    </w:tbl>
    <w:p w:rsidR="00BD3AA2" w:rsidRDefault="00DF5B52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-13335</wp:posOffset>
                </wp:positionH>
                <wp:positionV relativeFrom="paragraph">
                  <wp:posOffset>-1026160</wp:posOffset>
                </wp:positionV>
                <wp:extent cx="3924935" cy="1404620"/>
                <wp:effectExtent l="0" t="0" r="0" b="6350"/>
                <wp:wrapTopAndBottom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249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9E2" w:rsidRPr="00B22957" w:rsidRDefault="00DF5B52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B2295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02311A" w:rsidRPr="00B22957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B2295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9019E2" w:rsidRPr="00B2295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Target sequences of siRNA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.05pt;margin-top:-80.8pt;width:309.0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" stroked="f">
                <v:textbox style="mso-fit-shape-to-text:t">
                  <w:txbxContent>
                    <w:p w:rsidR="009019E2" w:rsidRPr="00B22957" w:rsidRDefault="00DF5B52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B22957">
                        <w:rPr>
                          <w:b/>
                          <w:sz w:val="24"/>
                          <w:szCs w:val="24"/>
                        </w:rPr>
                        <w:t xml:space="preserve">Supplementary Table </w:t>
                      </w:r>
                      <w:r w:rsidR="0002311A" w:rsidRPr="00B22957">
                        <w:rPr>
                          <w:b/>
                          <w:sz w:val="24"/>
                          <w:szCs w:val="24"/>
                        </w:rPr>
                        <w:t>1</w:t>
                      </w:r>
                      <w:r w:rsidRPr="00B22957">
                        <w:rPr>
                          <w:b/>
                          <w:sz w:val="24"/>
                          <w:szCs w:val="24"/>
                        </w:rPr>
                        <w:t xml:space="preserve">: </w:t>
                      </w:r>
                      <w:r w:rsidR="009019E2" w:rsidRPr="00B22957">
                        <w:rPr>
                          <w:b/>
                          <w:sz w:val="24"/>
                          <w:szCs w:val="24"/>
                        </w:rPr>
                        <w:t xml:space="preserve">Target sequences of siRNAs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BD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C97" w:rsidRDefault="00F24C97" w:rsidP="00292875">
      <w:r>
        <w:separator/>
      </w:r>
    </w:p>
  </w:endnote>
  <w:endnote w:type="continuationSeparator" w:id="0">
    <w:p w:rsidR="00F24C97" w:rsidRDefault="00F24C97" w:rsidP="00292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Estrangelo Edessa">
    <w:panose1 w:val="00000000000000000000"/>
    <w:charset w:val="00"/>
    <w:family w:val="script"/>
    <w:pitch w:val="variable"/>
    <w:sig w:usb0="80002043" w:usb1="00000000" w:usb2="0000008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C97" w:rsidRDefault="00F24C97" w:rsidP="00292875">
      <w:r>
        <w:separator/>
      </w:r>
    </w:p>
  </w:footnote>
  <w:footnote w:type="continuationSeparator" w:id="0">
    <w:p w:rsidR="00F24C97" w:rsidRDefault="00F24C97" w:rsidP="00292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9E2"/>
    <w:rsid w:val="0002311A"/>
    <w:rsid w:val="00292875"/>
    <w:rsid w:val="004771DE"/>
    <w:rsid w:val="00624855"/>
    <w:rsid w:val="006B496C"/>
    <w:rsid w:val="00856AFC"/>
    <w:rsid w:val="009019E2"/>
    <w:rsid w:val="00913A96"/>
    <w:rsid w:val="00B22957"/>
    <w:rsid w:val="00BD3AA2"/>
    <w:rsid w:val="00DF5B52"/>
    <w:rsid w:val="00F2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DE80EA-0515-4CD9-8B8E-A2636750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Estrangelo Edessa" w:eastAsiaTheme="majorEastAsia" w:hAnsi="Estrangelo Edessa" w:cs="Estrangelo Edessa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1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2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28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2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2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H</dc:creator>
  <cp:keywords/>
  <dc:description/>
  <cp:lastModifiedBy>QXH</cp:lastModifiedBy>
  <cp:revision>3</cp:revision>
  <dcterms:created xsi:type="dcterms:W3CDTF">2018-12-29T12:10:00Z</dcterms:created>
  <dcterms:modified xsi:type="dcterms:W3CDTF">2018-12-29T16:24:00Z</dcterms:modified>
</cp:coreProperties>
</file>